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4328"/>
        <w:gridCol w:w="2463"/>
        <w:gridCol w:w="2991"/>
        <w:gridCol w:w="3320"/>
        <w:gridCol w:w="1072"/>
      </w:tblGrid>
      <w:tr w:rsidR="000629E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UPPLEMENTAR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 xml:space="preserve"> 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ABL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 xml:space="preserve">Laboratory characteristics of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 xml:space="preserve">COVID-1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patients with and without hypertension</w:t>
            </w:r>
          </w:p>
        </w:tc>
      </w:tr>
      <w:tr w:rsidR="000629E1" w:rsidTr="00D65655">
        <w:trPr>
          <w:trHeight w:val="560"/>
        </w:trPr>
        <w:tc>
          <w:tcPr>
            <w:tcW w:w="15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=543)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ients with hypertensio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=91)</w:t>
            </w:r>
          </w:p>
        </w:tc>
        <w:tc>
          <w:tcPr>
            <w:tcW w:w="11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tients without hypertensio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=452)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spacing w:line="160" w:lineRule="atLeast"/>
              <w:ind w:firstLineChars="100" w:firstLine="20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,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0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4.00‒57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0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0.00‒57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.0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5.00‒57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spacing w:line="160" w:lineRule="atLeast"/>
              <w:ind w:firstLineChars="200" w:firstLine="40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8.2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8.6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8.1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spacing w:line="160" w:lineRule="atLeast"/>
              <w:ind w:firstLineChars="200" w:firstLine="40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1.7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1.32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1.8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ex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9.1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3.9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0.8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6.0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9.7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isease severit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d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.3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7.5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1.2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ra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7.9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4.7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8.5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9.7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.6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0.1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.4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9.7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6.1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.7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9.8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3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rebral vascular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.1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dication inform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viral drug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2.8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2.42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2.9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00 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biotic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5.1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5.0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5.1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fu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.7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6.5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.9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ditional Chinese medicin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97.6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96.7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2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97.7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isease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ration,days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3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ymptom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ug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0.2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8.2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8.6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ve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0.7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2.8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0.2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r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g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1.8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2.9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1.6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9.5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1.9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9.0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orex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4.9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5.4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thm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1.9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7.6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.8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0.8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.7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1.2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re throa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6.0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6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ll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.5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.3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sal conges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.3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.1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unny no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.1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.4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.6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aboratory finding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302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an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transfer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5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5.8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8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1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8.5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2.6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7.7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3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.3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0.1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partat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transfer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9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4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7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4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4.2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7.0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.7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7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6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6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tamy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peptid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44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-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0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9.4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3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7.2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8.5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6.9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lkal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at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6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9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6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8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2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6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4.1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3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.0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(28.5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(30.3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.3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(28.5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(30.7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olinester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45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205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40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07.00(628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67.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54.00(6121.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46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6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.3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.9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43.9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(36.7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453EF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 xml:space="preserve">Lactate </w:t>
            </w:r>
            <w:proofErr w:type="spellStart"/>
            <w:r w:rsidRPr="00E453EF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dehydrogenase,IU</w:t>
            </w:r>
            <w:proofErr w:type="spellEnd"/>
            <w:r w:rsidRPr="00E453EF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E453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9.4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7.65</w:t>
            </w:r>
            <w:r w:rsidR="00E453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89.9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9.52(88.63</w:t>
            </w:r>
            <w:r w:rsidR="00E453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00.0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8.82(83.11</w:t>
            </w:r>
            <w:r w:rsidR="00E453E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97.7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3.4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49.4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(54.2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7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.8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17.5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(15.4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droxybutyrat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hydrogen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.7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3.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.6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.50(123.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.5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.77(134.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.0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3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0.6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8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(19.7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(19.9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.1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9.7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oA-1,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72-1.1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8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3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.6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0.9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(10.6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2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(7.5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o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,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6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6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</w:t>
            </w: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0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4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9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17.5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(10.8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(3.1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bil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id,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(2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5(2.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5.8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(57.1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(55.5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(3.9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Tot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,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1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6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30(6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8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40(3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2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.1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(15.3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(15.0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7.4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(69.2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(67.0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7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6.1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bumin,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.5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9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2(35.8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0(35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9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.6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(19.7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(18.3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5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67.0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1(68.8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93C87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Globulin,g</w:t>
            </w:r>
            <w:proofErr w:type="spellEnd"/>
            <w:r w:rsidRPr="00993C87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5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993C87" w:rsidP="00993C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5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  <w:r w:rsidR="00D007B4"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0(24.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0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(3.9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6.1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(58.2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(55.7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8.3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(25.2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(28.9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/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1.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(1.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albumin,m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.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2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.98(122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4.0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.98(122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4.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4.9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(47.2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(44.4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1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5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(5.0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3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1.1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schemia modifie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bumin,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m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6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9.6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7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.98(69.3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5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18(72.8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0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(3.3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irubin,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0(7.0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0(8.8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9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5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0.9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(9.2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322.2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6.3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(62.6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(67.0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9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14.2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(11.5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irec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irub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20-5.5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0(2.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(2.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Times New Roman" w:hint="eastAsia"/>
                <w:kern w:val="0"/>
                <w:sz w:val="20"/>
                <w:szCs w:val="20"/>
              </w:rPr>
              <w:lastRenderedPageBreak/>
              <w:t>≤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1.6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71.4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(71.6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6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3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(12.3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ndirec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lirubin,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3(6.3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9(9.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.9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9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2.8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6.9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(52.7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(57.7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4.3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(27.4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(23.6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w-density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oprotein,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8264B3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2.40</w:t>
            </w:r>
            <w:r w:rsidRPr="008264B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highlight w:val="yellow"/>
              </w:rPr>
              <w:t xml:space="preserve"> </w:t>
            </w: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1.96</w:t>
            </w:r>
            <w:r w:rsidRPr="008264B3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‒</w:t>
            </w: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2.9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8264B3" w:rsidRDefault="00D007B4" w:rsidP="008264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2.4</w:t>
            </w:r>
            <w:r w:rsidR="008264B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1</w:t>
            </w: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1.99</w:t>
            </w:r>
            <w:r w:rsidRPr="008264B3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‒</w:t>
            </w: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3.01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8264B3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2.40(1.90</w:t>
            </w:r>
            <w:r w:rsidRPr="008264B3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‒</w:t>
            </w:r>
            <w:r w:rsidRPr="008264B3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2.6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.9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(46.1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(32.7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≥3.1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0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9.9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igh density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oprotein,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(0.8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(0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5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(26.3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(20.5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.4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20.8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(17.9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4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4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cholesterol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3(3.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0(3.5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3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(3.1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8.9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54.9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(47.7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5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9.8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(9.5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n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04(3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7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29(36.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.0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(6.6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6.1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(57.1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3(55.9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3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3.7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ylase,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3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4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4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00(43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3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00(39.3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2.2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30.7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(32.5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pase,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9.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75(30.0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3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20(25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  <w:r w:rsidR="00993C8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0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(10.8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1.1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denosin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aminase,I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FF2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</w:t>
            </w:r>
            <w:r w:rsidR="00FF20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FF20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5(9.0</w:t>
            </w:r>
            <w:r w:rsidR="00FF20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</w:t>
            </w:r>
            <w:r w:rsidR="00FF20D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8(9.4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Iu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Iu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9.2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(34.0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(28.3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Iu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0.6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riglyceride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(1.2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(0.5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9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9.4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43.9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(38.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.0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20.8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(17.4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acylglycer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(0.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(1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2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1.1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ea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6(3.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(2.8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3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24.1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(20.8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0.8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48.3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2(51.3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2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4.2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Uric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id,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.9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4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.8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.00(216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.63(191.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.4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9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6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(4.6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8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(68.1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(69.0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5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6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(10.1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in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1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00(52.2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10(48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4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2.8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(28.5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(21.6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7.6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(51.6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(58.8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3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3.5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mplement C1q,m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.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3.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.5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.05(140.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.21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.15(146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1.3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 α-L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cosidase,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3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9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00(21.8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8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0(19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6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7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20.8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(19.4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‘nuclease, U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(2.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0(2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3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5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(5.3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stat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, m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 (0.80‒1.1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0.33‒1.2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 (0.21‒1.3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0</w:t>
            </w:r>
          </w:p>
        </w:tc>
      </w:tr>
      <w:tr w:rsidR="000629E1" w:rsidTr="00D65655">
        <w:trPr>
          <w:trHeight w:val="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0.4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3.3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(37.3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(32.5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2.4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54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ea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6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5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4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.89(38.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0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14(0.0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3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omerula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iltration rat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2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2.37-120.7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.31(101.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21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62(103.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.7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9</w:t>
            </w:r>
          </w:p>
        </w:tc>
      </w:tr>
      <w:tr w:rsidR="000629E1" w:rsidTr="00D65655">
        <w:trPr>
          <w:trHeight w:val="285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1.1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1.33%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 (11.6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10.9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 (11.73%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cose,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88-6.8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5(4.9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2(4.7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2</w:t>
            </w:r>
            <w:bookmarkStart w:id="0" w:name="_GoBack"/>
            <w:bookmarkEnd w:id="0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4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0.8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3.2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(40.6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(43.8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5.7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(26.3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(25.6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(3.5-5.1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5(0.51‒4.6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0(3.51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1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2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(15.3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(12.8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8.3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(69.2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8(68.1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,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.9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00(13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.8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20(13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.3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.4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17.5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(18.5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2.0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(63.7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9(61.8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4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9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(2.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(2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0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17.5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(15.7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0.2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(61.5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1(59.9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,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8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0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00(100.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05(99.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6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4.8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5.0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(64.8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4(65.0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(13.1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11.0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02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3.8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0(23.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9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90(24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2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5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8.8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1.4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(46.1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(40.4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8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8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8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1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6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4.8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.9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30.7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(30.9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0.4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osmotic pressure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S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.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90.6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.0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.40(290.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.0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.40(287.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.6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7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0.6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5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(11.2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lood lactic acid,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 (2.45‒2.9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7 (2.04‒2.8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(2.45‒3.0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3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nion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p,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5(9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(8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1.9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3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14.2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14.3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5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0.6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ite blood cell count, 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5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0(4.4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0(5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5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(12.6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9.0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(74.7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7(67.9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7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6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(7.9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trophi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,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7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6(2.6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0(3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.4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(7.3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7.4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(62.6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(68.3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0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(19.7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(12.8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trophi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ercentage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6.9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.1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30(56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7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80(57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7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2.8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.3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(58.2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(64.3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2.2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(26.3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(21.4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mphocyte count, 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7(0.9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(0.8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.1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18.6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14.3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3.3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67.0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(74.5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0.8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mphocyte percentage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8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7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30(17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0(14.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3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1.6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(36.2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(30.7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0.2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49.4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(50.4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9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(8.8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cyt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, 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3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2(0.3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(0.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7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7.9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(69.2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6(67.7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.0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8.8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(5.5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cyt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ercentage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5(5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0(5.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4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6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(3.9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9.5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(40.6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(39.3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2.0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(32.9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4(31.8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osinophi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, 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(0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(0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1.0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(45.0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(40.2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3.8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(31.8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(34.2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0.6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osinophi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ercentage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(0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6.4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(49.4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7(45.8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6.3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30.7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(25.4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3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3.5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ophi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, 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(0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(0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Pr="00D007B4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ophil</w:t>
            </w:r>
            <w:proofErr w:type="spellEnd"/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ercentage, 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Pr="00D007B4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 (0.10‒0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Pr="00D007B4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(0.13‒0.36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Pr="00D007B4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 (0.08‒0.4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Pr="00D007B4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1 (73.8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(80.22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(72.5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1.1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d blood cell count,10^12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6(4.0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7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2(4.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4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(11.2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5.0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(62.6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6(65.4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6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14.2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13.5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D007B4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proofErr w:type="spellStart"/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Haemoglobin</w:t>
            </w:r>
            <w:proofErr w:type="spellEnd"/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, 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D007B4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134.00</w:t>
            </w:r>
            <w:r w:rsidRPr="00D007B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highlight w:val="yellow"/>
              </w:rPr>
              <w:t xml:space="preserve"> 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123.0</w:t>
            </w:r>
            <w:r w:rsidR="00A0299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7</w:t>
            </w:r>
            <w:r w:rsidRPr="00D007B4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‒</w:t>
            </w:r>
            <w:r w:rsidR="00A02997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148.</w:t>
            </w:r>
            <w:r w:rsidR="00A0299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48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D007B4" w:rsidRDefault="00D007B4" w:rsidP="00A029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13</w:t>
            </w:r>
            <w:r w:rsidR="00A0299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2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.0</w:t>
            </w:r>
            <w:r w:rsidR="00A0299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3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123.</w:t>
            </w:r>
            <w:r w:rsidR="00A0299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11</w:t>
            </w:r>
            <w:r w:rsidRPr="00D007B4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‒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147.</w:t>
            </w:r>
            <w:r w:rsidR="00A0299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15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D007B4" w:rsidRDefault="00D007B4" w:rsidP="007863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135</w:t>
            </w:r>
            <w:r w:rsidR="007863E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.78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123.0</w:t>
            </w:r>
            <w:r w:rsidR="007863E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4</w:t>
            </w:r>
            <w:r w:rsidRPr="00D007B4"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  <w:t>‒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148.</w:t>
            </w:r>
            <w:r w:rsidR="007863E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23</w:t>
            </w: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Pr="00D007B4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D007B4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0.014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3.6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(15.3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(13.2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6.1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54.9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(56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7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(16.4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(19.2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atocri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9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99(26.8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8.0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15(13.3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.7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9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24.1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(21.4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7.8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(52.7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2(46.9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7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10.9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(17.9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verage volume of red bloo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lls,fl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7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50(87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9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70(86.8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6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Mean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oglobin,pg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9.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0(29.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0(28.9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3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9.9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(8.4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1.0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48.3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3(51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9.8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30.7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(29.6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n hemoglobin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centration,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26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4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326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2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(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8.7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(8.4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7.1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(79.12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7(76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0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2.2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4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D65655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655" w:rsidRDefault="00D65655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d blood cell distribution width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D,fL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655" w:rsidRPr="00AA5141" w:rsidRDefault="00D65655" w:rsidP="00D13026">
            <w:pPr>
              <w:widowControl/>
              <w:spacing w:line="16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41.00</w:t>
            </w:r>
            <w:r w:rsidRPr="00AA514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 xml:space="preserve"> </w:t>
            </w: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38.30‒44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655" w:rsidRPr="00AA5141" w:rsidRDefault="00D65655" w:rsidP="00D13026">
            <w:pPr>
              <w:widowControl/>
              <w:spacing w:line="16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41.</w:t>
            </w:r>
            <w:r w:rsidRPr="00AA514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 xml:space="preserve">88 </w:t>
            </w: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38.</w:t>
            </w:r>
            <w:r w:rsidRPr="00AA514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15</w:t>
            </w: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‒44.</w:t>
            </w:r>
            <w:r w:rsidRPr="00AA514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>43</w:t>
            </w: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655" w:rsidRPr="00AA5141" w:rsidRDefault="00D65655" w:rsidP="00D13026">
            <w:pPr>
              <w:widowControl/>
              <w:spacing w:line="160" w:lineRule="atLeas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40.10</w:t>
            </w:r>
            <w:r w:rsidRPr="00AA514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highlight w:val="yellow"/>
              </w:rPr>
              <w:t xml:space="preserve"> </w:t>
            </w:r>
            <w:r w:rsidRPr="00AA5141"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  <w:t>(38.50‒41.7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5655" w:rsidRDefault="00D656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2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(1.9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1.2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(68.1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(71.9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(6.6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(2.2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321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ed blood cell distribution width CV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5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0(1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0(1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2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4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2.3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(73.6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6(72.1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4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5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(9.0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 count,10^9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.50(149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8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(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1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5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(5.9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0.7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71.43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9(70.5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3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14.2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(11.9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telet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matocri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(0.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(0.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0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0.5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(61.5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3(60.4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8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3.7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platelet volume, f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.3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0(9.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0(9.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6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6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1.1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1.7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6.4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(75.82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(76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5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5.5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(5.5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elet distribution widt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7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70(11.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0(12.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.0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(34.0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(34.0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~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.8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(35.1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(34.7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.6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(8.8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(11.0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platelet ratio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6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2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6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50(22.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2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00(22.4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9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2.8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(50.5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(53.3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3.5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aive granulocyte percentage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(0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(0.0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(6.8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(48.3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ctivated partial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omboplast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ime, 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6.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1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60(26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1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40(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.8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7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4.1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(23.0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(24.3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~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18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(24.1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(20.5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4.4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3.5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ombin time, 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0(14.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8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0(15.0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3.2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18.6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(24.1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6.9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17.5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(16.8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1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6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(16.4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(10.6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brinogen, g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4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6(2.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7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1(2.6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8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3.3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5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~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.0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(35.16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(37.3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70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(13.1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(12.6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hromb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ime, 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30(11.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5(11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.2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7.6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(5.9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5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1.1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(30.7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(31.1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4.36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(14.2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(14.3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mer,m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(0.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(0.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(0.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(25.2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(25.2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(24.5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2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(13.8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(18.6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(12.8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dy temperature during blood collec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60(36.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8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70(36.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2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55(36.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8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ood oxygen concentr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00(2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0(23.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00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1(7.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 w:rsidP="006E4A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3(7.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  <w:r w:rsidR="006E4A2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1(7.3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1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0.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(11.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(6.52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(12.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(2.9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.1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(3.0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 (T correction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0(7.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4(7.3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0(7.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2 partial pressu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00(35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50(32.5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1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30(35.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(3.72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2.1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(3.8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(10.9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(8.7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(11.1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3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(1.4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ygen saturation, %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0(96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30(94.00-98.45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0(96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6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n dioxide partial pressure (T correction), mmHg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00(37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1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60(34.3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43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00(37.8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‒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1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8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(7.99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(4.35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(8.3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maging featur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spacing w:line="160" w:lineRule="atLeas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0629E1">
            <w:pPr>
              <w:widowControl/>
              <w:spacing w:line="1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e side ground-glass opacit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8.05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9.78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7.7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oth sides ground-glass opacit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.5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2.64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63.7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9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solid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21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6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37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4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7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  <w:tr w:rsidR="000629E1" w:rsidTr="00D65655">
        <w:trPr>
          <w:trHeight w:val="28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84%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2.09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8.1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29E1" w:rsidRDefault="00D007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0629E1">
        <w:trPr>
          <w:trHeight w:val="280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29E1" w:rsidRDefault="00D007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Data are median (IQR), n (%), or n/N (%). p values were calculated by Mann-Whitney U test, χ² test, or Fisher’s exact test, as appropriate.</w:t>
            </w:r>
          </w:p>
        </w:tc>
      </w:tr>
    </w:tbl>
    <w:p w:rsidR="000629E1" w:rsidRDefault="000629E1"/>
    <w:sectPr w:rsidR="000629E1" w:rsidSect="000629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E80" w:rsidRDefault="00191E80" w:rsidP="00D007B4">
      <w:r>
        <w:separator/>
      </w:r>
    </w:p>
  </w:endnote>
  <w:endnote w:type="continuationSeparator" w:id="0">
    <w:p w:rsidR="00191E80" w:rsidRDefault="00191E80" w:rsidP="00D007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E80" w:rsidRDefault="00191E80" w:rsidP="00D007B4">
      <w:r>
        <w:separator/>
      </w:r>
    </w:p>
  </w:footnote>
  <w:footnote w:type="continuationSeparator" w:id="0">
    <w:p w:rsidR="00191E80" w:rsidRDefault="00191E80" w:rsidP="00D007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GNjNGRmNjEwZWIxNmJlMTRkMDZhNjhlZmVmYWIyMTcifQ=="/>
  </w:docVars>
  <w:rsids>
    <w:rsidRoot w:val="00143FE5"/>
    <w:rsid w:val="000629E1"/>
    <w:rsid w:val="00143FE5"/>
    <w:rsid w:val="00191E80"/>
    <w:rsid w:val="002757BE"/>
    <w:rsid w:val="00306488"/>
    <w:rsid w:val="00326F29"/>
    <w:rsid w:val="00373DEC"/>
    <w:rsid w:val="005A610C"/>
    <w:rsid w:val="005E6F92"/>
    <w:rsid w:val="006E4A20"/>
    <w:rsid w:val="007863EA"/>
    <w:rsid w:val="008264B3"/>
    <w:rsid w:val="009022D3"/>
    <w:rsid w:val="00932A94"/>
    <w:rsid w:val="00993C87"/>
    <w:rsid w:val="00A02997"/>
    <w:rsid w:val="00A34629"/>
    <w:rsid w:val="00AA5141"/>
    <w:rsid w:val="00C573A9"/>
    <w:rsid w:val="00CE55BD"/>
    <w:rsid w:val="00D007B4"/>
    <w:rsid w:val="00D30C40"/>
    <w:rsid w:val="00D65655"/>
    <w:rsid w:val="00E453EF"/>
    <w:rsid w:val="00EC5B04"/>
    <w:rsid w:val="00F74A85"/>
    <w:rsid w:val="00FF20D3"/>
    <w:rsid w:val="0E2443A1"/>
    <w:rsid w:val="109D3CC4"/>
    <w:rsid w:val="12212616"/>
    <w:rsid w:val="1CD55F0A"/>
    <w:rsid w:val="32634E46"/>
    <w:rsid w:val="3A1A6AE8"/>
    <w:rsid w:val="46440826"/>
    <w:rsid w:val="4CAC7AF9"/>
    <w:rsid w:val="64F63089"/>
    <w:rsid w:val="717537C7"/>
    <w:rsid w:val="7BFA4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9E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62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62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uiPriority w:val="99"/>
    <w:semiHidden/>
    <w:unhideWhenUsed/>
    <w:qFormat/>
    <w:rsid w:val="000629E1"/>
    <w:rPr>
      <w:color w:val="800080"/>
      <w:u w:val="single"/>
    </w:rPr>
  </w:style>
  <w:style w:type="character" w:styleId="a6">
    <w:name w:val="Hyperlink"/>
    <w:basedOn w:val="a0"/>
    <w:uiPriority w:val="99"/>
    <w:semiHidden/>
    <w:unhideWhenUsed/>
    <w:qFormat/>
    <w:rsid w:val="000629E1"/>
    <w:rPr>
      <w:color w:val="0000FF"/>
      <w:u w:val="single"/>
    </w:rPr>
  </w:style>
  <w:style w:type="paragraph" w:customStyle="1" w:styleId="msonormal0">
    <w:name w:val="msonormal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9">
    <w:name w:val="font9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font10">
    <w:name w:val="font10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1">
    <w:name w:val="font11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2">
    <w:name w:val="font12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13">
    <w:name w:val="font13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xl65">
    <w:name w:val="xl65"/>
    <w:basedOn w:val="a"/>
    <w:qFormat/>
    <w:rsid w:val="000629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rsid w:val="000629E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qFormat/>
    <w:rsid w:val="000629E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qFormat/>
    <w:rsid w:val="000629E1"/>
    <w:pPr>
      <w:widowControl/>
      <w:shd w:val="clear" w:color="000000" w:fill="C6E0B4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qFormat/>
    <w:rsid w:val="000629E1"/>
    <w:pPr>
      <w:widowControl/>
      <w:shd w:val="clear" w:color="000000" w:fill="C6E0B4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qFormat/>
    <w:rsid w:val="000629E1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qFormat/>
    <w:rsid w:val="000629E1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7">
    <w:name w:val="xl87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等线" w:eastAsia="等线" w:hAnsi="等线" w:cs="宋体"/>
      <w:kern w:val="0"/>
      <w:sz w:val="24"/>
      <w:szCs w:val="24"/>
    </w:rPr>
  </w:style>
  <w:style w:type="paragraph" w:customStyle="1" w:styleId="xl88">
    <w:name w:val="xl88"/>
    <w:basedOn w:val="a"/>
    <w:qFormat/>
    <w:rsid w:val="000629E1"/>
    <w:pPr>
      <w:widowControl/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91">
    <w:name w:val="xl91"/>
    <w:basedOn w:val="a"/>
    <w:qFormat/>
    <w:rsid w:val="000629E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qFormat/>
    <w:rsid w:val="000629E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sid w:val="000629E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0629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4</Pages>
  <Words>2680</Words>
  <Characters>15278</Characters>
  <Application>Microsoft Office Word</Application>
  <DocSecurity>0</DocSecurity>
  <Lines>127</Lines>
  <Paragraphs>35</Paragraphs>
  <ScaleCrop>false</ScaleCrop>
  <Company/>
  <LinksUpToDate>false</LinksUpToDate>
  <CharactersWithSpaces>17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可歆 李</dc:creator>
  <cp:lastModifiedBy>王娟</cp:lastModifiedBy>
  <cp:revision>10</cp:revision>
  <dcterms:created xsi:type="dcterms:W3CDTF">2022-06-14T12:05:00Z</dcterms:created>
  <dcterms:modified xsi:type="dcterms:W3CDTF">2022-06-2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  <property fmtid="{D5CDD505-2E9C-101B-9397-08002B2CF9AE}" pid="3" name="ICV">
    <vt:lpwstr>F3DF66C9E6A84EAA94CCF97D9E3C25CC</vt:lpwstr>
  </property>
</Properties>
</file>